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1</w:t>
      </w:r>
      <w:r>
        <w:rPr>
          <w:rFonts w:cs="Times New Roman" w:ascii="Times New Roman" w:hAnsi="Times New Roman"/>
          <w:sz w:val="24"/>
          <w:lang w:val="en-US"/>
        </w:rPr>
        <w:tab/>
        <w:t xml:space="preserve">Primer sequences used for amplification of exons within </w:t>
      </w:r>
      <w:r>
        <w:rPr>
          <w:rFonts w:cs="Times New Roman" w:ascii="Times New Roman" w:hAnsi="Times New Roman"/>
          <w:i/>
          <w:sz w:val="24"/>
          <w:lang w:val="en-US"/>
        </w:rPr>
        <w:t>SLC11A2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2099"/>
        <w:gridCol w:w="5068"/>
        <w:gridCol w:w="1200"/>
      </w:tblGrid>
      <w:tr>
        <w:trPr/>
        <w:tc>
          <w:tcPr>
            <w:tcW w:w="9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de-DE"/>
              </w:rPr>
              <w:t>Target</w:t>
            </w:r>
          </w:p>
        </w:tc>
        <w:tc>
          <w:tcPr>
            <w:tcW w:w="20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Primer</w:t>
            </w:r>
          </w:p>
        </w:tc>
        <w:tc>
          <w:tcPr>
            <w:tcW w:w="50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Primer sequenc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Fragment size [bp]</w:t>
            </w:r>
          </w:p>
        </w:tc>
      </w:tr>
      <w:tr>
        <w:trPr/>
        <w:tc>
          <w:tcPr>
            <w:tcW w:w="9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</w:t>
            </w:r>
          </w:p>
        </w:tc>
        <w:tc>
          <w:tcPr>
            <w:tcW w:w="20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_F</w:t>
            </w:r>
          </w:p>
        </w:tc>
        <w:tc>
          <w:tcPr>
            <w:tcW w:w="50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GTCTGGCCAACGCAAGCA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448 bp</w:t>
            </w:r>
          </w:p>
        </w:tc>
      </w:tr>
      <w:tr>
        <w:trPr/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GCCACACCTCCCCTCAC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2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2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ACCTCCTGTTCAATTTGTCC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582 bp</w:t>
            </w:r>
          </w:p>
        </w:tc>
      </w:tr>
      <w:tr>
        <w:trPr/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2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AAAAAAAAATCCATTTTCATT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3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3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GTCAGGTTGGTCTCTTGTGCATTTAGATATT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350 bp</w:t>
            </w:r>
          </w:p>
        </w:tc>
      </w:tr>
      <w:tr>
        <w:trPr/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3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GAACTTGAGCCATCCAGCAGATCTT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4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4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GGCTGGATTTTGTTGCTTCATATGTG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295 bp</w:t>
            </w:r>
          </w:p>
        </w:tc>
      </w:tr>
      <w:tr>
        <w:trPr/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4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CATGCAGGGTGGAGAAAAGGAT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5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5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ACTTTCCATTTGGTCTTAT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590 bp</w:t>
            </w:r>
          </w:p>
        </w:tc>
      </w:tr>
      <w:tr>
        <w:trPr/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5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CAAGTTAGATTTTGAAAGAGG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6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6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GCAGTGATCGGCCAAGT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498 bp</w:t>
            </w:r>
          </w:p>
        </w:tc>
      </w:tr>
      <w:tr>
        <w:trPr/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6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AAAACGCCACACATTCTAATAAAGGTAAG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7-8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7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GCCTAGTTTTCTGCCATTGT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520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7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TGGCTTTTTGTTGATACACCCACTATA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9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9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TGCAGAAGAAAAGATTTT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782 bp</w:t>
            </w:r>
          </w:p>
        </w:tc>
      </w:tr>
      <w:tr>
        <w:trPr/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9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AGGCACGAGAATCACTTGA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0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0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AAGTTCTTTTTTCTCCC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565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0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AACAAAAGCTGAGAAAGAGGGTCCA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1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1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CCCTCCAGCCTACCTCTTATAGATGATTGT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339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1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CTTGTCTGGTGTCTGGAACTCTGAAATAA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2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2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GTAAAGGAATATAATTTG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621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2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AGTCAGGAGAATCACTTGA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3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3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TCAAGTGATTCTCCTGACTC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788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3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ATGTGACTTGTCTTCTTAACC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4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4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CAAACATTAAATGAACATATAGG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610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4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CAAAGAATTAAGGTGCCTCAA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5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5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CTAATTCCCATCCTGTTTCCTTTTCT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407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5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GTCTCTAACTCCTGGATTCAA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6a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6a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CAGGAATTCGAGGCTTCAGTG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706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6a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CAGCTTTTCAAAGATCCCACCCTAAT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6b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6b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AGGAAAACCACAGACACAAAGCAGT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2988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6b_R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TCCCAAGTTTCAACATGGTAATGAT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7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7_F</w:t>
            </w:r>
          </w:p>
        </w:tc>
        <w:tc>
          <w:tcPr>
            <w:tcW w:w="5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CCTTAGGCAGAGTGTGTCA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577 bp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0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7_R</w:t>
            </w:r>
          </w:p>
        </w:tc>
        <w:tc>
          <w:tcPr>
            <w:tcW w:w="5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ATAACTCTGGGAGTGTATGACTG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u w:val="single"/>
          <w:lang w:val="en-US"/>
        </w:rPr>
        <w:t>Note</w:t>
      </w:r>
      <w:r>
        <w:rPr>
          <w:rFonts w:cs="Times New Roman" w:ascii="Times New Roman" w:hAnsi="Times New Roman"/>
          <w:sz w:val="24"/>
          <w:lang w:val="en-US"/>
        </w:rPr>
        <w:t xml:space="preserve">: all exons except for Exon 16b follow the nomenclature of transcript ENST00000262051, Ensembl Release 58; Exon 16b follows the nomenclature of transcript ENST00000262052, Ensembl Release 58, </w:t>
      </w:r>
      <w:hyperlink r:id="rId2">
        <w:r>
          <w:rPr>
            <w:rStyle w:val="InternetLink"/>
            <w:rFonts w:cs="Times New Roman" w:ascii="Times New Roman" w:hAnsi="Times New Roman"/>
            <w:sz w:val="24"/>
            <w:lang w:val="en-US"/>
          </w:rPr>
          <w:t>www.ensembl.org</w:t>
        </w:r>
      </w:hyperlink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0:09:00Z</dcterms:created>
  <dc:creator>q002ab</dc:creator>
  <dc:description/>
  <cp:keywords/>
  <dc:language>en-US</dc:language>
  <cp:lastModifiedBy>q002ab</cp:lastModifiedBy>
  <dcterms:modified xsi:type="dcterms:W3CDTF">2011-10-12T10:10:00Z</dcterms:modified>
  <cp:revision>1</cp:revision>
  <dc:subject/>
  <dc:title/>
</cp:coreProperties>
</file>